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953" w:tblpY="1180"/>
        <w:tblW w:w="0" w:type="auto"/>
        <w:tblLook w:val="04A0" w:firstRow="1" w:lastRow="0" w:firstColumn="1" w:lastColumn="0" w:noHBand="0" w:noVBand="1"/>
      </w:tblPr>
      <w:tblGrid>
        <w:gridCol w:w="1843"/>
        <w:gridCol w:w="5003"/>
      </w:tblGrid>
      <w:tr w:rsidR="00C34504" w:rsidTr="00847A8E">
        <w:trPr>
          <w:trHeight w:val="576"/>
        </w:trPr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– 3’)</w:t>
            </w:r>
          </w:p>
        </w:tc>
      </w:tr>
      <w:tr w:rsidR="00C34504" w:rsidTr="00847A8E">
        <w:trPr>
          <w:trHeight w:val="576"/>
        </w:trPr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47A8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PacI</w:t>
            </w:r>
            <w:proofErr w:type="spellEnd"/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ATT AAT TAA ATG TCT GCC TTG AAC TC</w:t>
            </w:r>
          </w:p>
        </w:tc>
      </w:tr>
      <w:tr w:rsidR="00C34504" w:rsidTr="00847A8E">
        <w:trPr>
          <w:trHeight w:val="576"/>
        </w:trPr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FMDV-R1</w:t>
            </w:r>
          </w:p>
        </w:tc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 GCT CTC GAC GTC GCC</w:t>
            </w:r>
          </w:p>
        </w:tc>
      </w:tr>
      <w:tr w:rsidR="00C34504" w:rsidTr="00847A8E">
        <w:trPr>
          <w:trHeight w:val="576"/>
        </w:trPr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eGFP-F3</w:t>
            </w:r>
          </w:p>
        </w:tc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 CGA GGA GCT CTT CAC</w:t>
            </w:r>
          </w:p>
        </w:tc>
      </w:tr>
      <w:tr w:rsidR="00C34504" w:rsidTr="00847A8E">
        <w:trPr>
          <w:trHeight w:val="576"/>
        </w:trPr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eGFP-R2</w:t>
            </w:r>
          </w:p>
        </w:tc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 GTA CAG CTC GTC CAT GC</w:t>
            </w:r>
          </w:p>
        </w:tc>
      </w:tr>
      <w:tr w:rsidR="00C34504" w:rsidTr="00847A8E">
        <w:trPr>
          <w:trHeight w:val="576"/>
        </w:trPr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EnoIP-F1</w:t>
            </w:r>
          </w:p>
        </w:tc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 CCT CTG GCT GGA TTT TG</w:t>
            </w:r>
          </w:p>
        </w:tc>
      </w:tr>
      <w:tr w:rsidR="00C34504" w:rsidTr="00847A8E">
        <w:trPr>
          <w:trHeight w:val="576"/>
        </w:trPr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JL383</w:t>
            </w:r>
          </w:p>
        </w:tc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GAC CTG CGA CAG ACA ACC AA</w:t>
            </w:r>
          </w:p>
        </w:tc>
      </w:tr>
      <w:tr w:rsidR="00C34504" w:rsidTr="00847A8E">
        <w:trPr>
          <w:trHeight w:val="576"/>
        </w:trPr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Cel7A-BamHI-F</w:t>
            </w:r>
          </w:p>
        </w:tc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 GAT CCA TGT CTG CCT TG</w:t>
            </w:r>
          </w:p>
        </w:tc>
      </w:tr>
      <w:tr w:rsidR="00C34504" w:rsidTr="00847A8E">
        <w:trPr>
          <w:trHeight w:val="576"/>
        </w:trPr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JL387</w:t>
            </w:r>
          </w:p>
        </w:tc>
        <w:tc>
          <w:tcPr>
            <w:tcW w:w="0" w:type="auto"/>
            <w:vAlign w:val="center"/>
          </w:tcPr>
          <w:p w:rsidR="00C34504" w:rsidRPr="00847A8E" w:rsidRDefault="00C34504" w:rsidP="00847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A8E">
              <w:rPr>
                <w:rFonts w:ascii="Times New Roman" w:hAnsi="Times New Roman" w:cs="Times New Roman"/>
                <w:sz w:val="24"/>
                <w:szCs w:val="24"/>
              </w:rPr>
              <w:t xml:space="preserve">CCT TAC </w:t>
            </w:r>
            <w:proofErr w:type="spellStart"/>
            <w:r w:rsidRPr="00847A8E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  <w:proofErr w:type="spellEnd"/>
            <w:r w:rsidRPr="00847A8E">
              <w:rPr>
                <w:rFonts w:ascii="Times New Roman" w:hAnsi="Times New Roman" w:cs="Times New Roman"/>
                <w:sz w:val="24"/>
                <w:szCs w:val="24"/>
              </w:rPr>
              <w:t xml:space="preserve"> TCT CAA TGT TTG TAG TAA</w:t>
            </w:r>
          </w:p>
        </w:tc>
      </w:tr>
    </w:tbl>
    <w:p w:rsidR="00426934" w:rsidRDefault="00C34504" w:rsidP="00426934">
      <w:proofErr w:type="gramStart"/>
      <w:r>
        <w:t xml:space="preserve">Additional file </w:t>
      </w:r>
      <w:r w:rsidR="007720ED">
        <w:t>1</w:t>
      </w:r>
      <w:r w:rsidR="00426934">
        <w:t>.</w:t>
      </w:r>
      <w:proofErr w:type="gramEnd"/>
      <w:r w:rsidR="00426934">
        <w:t xml:space="preserve"> </w:t>
      </w:r>
    </w:p>
    <w:p w:rsidR="00C34504" w:rsidRDefault="00EF3A10" w:rsidP="00426934">
      <w:bookmarkStart w:id="0" w:name="_GoBack"/>
      <w:bookmarkEnd w:id="0"/>
      <w:r>
        <w:t xml:space="preserve">Primers used for PCR analysis. </w:t>
      </w:r>
    </w:p>
    <w:p w:rsidR="00C34504" w:rsidRDefault="00C34504"/>
    <w:sectPr w:rsidR="00C34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504"/>
    <w:rsid w:val="00001100"/>
    <w:rsid w:val="0024707C"/>
    <w:rsid w:val="00426934"/>
    <w:rsid w:val="007720ED"/>
    <w:rsid w:val="00847A8E"/>
    <w:rsid w:val="00C34504"/>
    <w:rsid w:val="00D37ED3"/>
    <w:rsid w:val="00EF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7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</dc:creator>
  <cp:lastModifiedBy>Venkat</cp:lastModifiedBy>
  <cp:revision>2</cp:revision>
  <dcterms:created xsi:type="dcterms:W3CDTF">2017-01-19T00:30:00Z</dcterms:created>
  <dcterms:modified xsi:type="dcterms:W3CDTF">2017-01-19T00:30:00Z</dcterms:modified>
</cp:coreProperties>
</file>